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48242" w14:textId="77777777" w:rsidR="00877B58" w:rsidRPr="0003550D" w:rsidRDefault="00877B58" w:rsidP="00877B58">
      <w:pPr>
        <w:rPr>
          <w:rFonts w:ascii="Times New Roman" w:hAnsi="Times New Roman" w:cs="Times New Roman"/>
          <w:lang w:val="en-GB"/>
        </w:rPr>
      </w:pPr>
      <w:r w:rsidRPr="0003550D">
        <w:rPr>
          <w:rFonts w:ascii="Times New Roman" w:hAnsi="Times New Roman" w:cs="Times New Roman"/>
          <w:b/>
          <w:bCs/>
          <w:lang w:val="en-GB"/>
        </w:rPr>
        <w:t>Table S1.</w:t>
      </w:r>
      <w:r w:rsidRPr="0003550D">
        <w:rPr>
          <w:rFonts w:ascii="Times New Roman" w:hAnsi="Times New Roman" w:cs="Times New Roman"/>
          <w:lang w:val="en-GB"/>
        </w:rPr>
        <w:t xml:space="preserve"> Timeline of the clinical course, interventions, and outcomes.</w:t>
      </w:r>
    </w:p>
    <w:tbl>
      <w:tblPr>
        <w:tblStyle w:val="Grigliatabella"/>
        <w:tblpPr w:leftFromText="141" w:rightFromText="141" w:vertAnchor="page" w:horzAnchor="margin" w:tblpY="1947"/>
        <w:tblW w:w="0" w:type="auto"/>
        <w:tblLook w:val="04A0" w:firstRow="1" w:lastRow="0" w:firstColumn="1" w:lastColumn="0" w:noHBand="0" w:noVBand="1"/>
      </w:tblPr>
      <w:tblGrid>
        <w:gridCol w:w="2096"/>
        <w:gridCol w:w="7526"/>
      </w:tblGrid>
      <w:tr w:rsidR="005E79A5" w:rsidRPr="00EE4782" w14:paraId="793243B1" w14:textId="77777777" w:rsidTr="005E79A5">
        <w:tc>
          <w:tcPr>
            <w:tcW w:w="0" w:type="auto"/>
            <w:hideMark/>
          </w:tcPr>
          <w:p w14:paraId="0AA9C6AE" w14:textId="67756C23" w:rsidR="00877B58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Time point</w:t>
            </w:r>
          </w:p>
          <w:p w14:paraId="1EC273F3" w14:textId="77777777" w:rsidR="00877B58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  <w:p w14:paraId="2E37B6B7" w14:textId="77777777" w:rsidR="00877B58" w:rsidRPr="00EE4782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0" w:type="auto"/>
            <w:hideMark/>
          </w:tcPr>
          <w:p w14:paraId="2A69491D" w14:textId="77777777" w:rsidR="00877B58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Event/</w:t>
            </w:r>
            <w:proofErr w:type="spellStart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indings</w:t>
            </w:r>
            <w:proofErr w:type="spellEnd"/>
          </w:p>
          <w:p w14:paraId="2426A26F" w14:textId="77777777" w:rsidR="00877B58" w:rsidRPr="00EE4782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</w:tr>
      <w:tr w:rsidR="005E79A5" w:rsidRPr="0003550D" w14:paraId="4DF74D8D" w14:textId="77777777" w:rsidTr="005E79A5">
        <w:tc>
          <w:tcPr>
            <w:tcW w:w="0" w:type="auto"/>
            <w:hideMark/>
          </w:tcPr>
          <w:p w14:paraId="185BCAD0" w14:textId="77777777" w:rsidR="00877B58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Presentation (</w:t>
            </w:r>
            <w:proofErr w:type="spellStart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onth</w:t>
            </w:r>
            <w:proofErr w:type="spellEnd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0)</w:t>
            </w:r>
          </w:p>
          <w:p w14:paraId="14803FD8" w14:textId="77777777" w:rsidR="00877B58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  <w:p w14:paraId="171DF060" w14:textId="77777777" w:rsidR="00877B58" w:rsidRPr="00EE4782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0" w:type="auto"/>
            <w:hideMark/>
          </w:tcPr>
          <w:p w14:paraId="729B6179" w14:textId="77777777" w:rsidR="00877B58" w:rsidRPr="0003550D" w:rsidRDefault="00877B58" w:rsidP="005E79A5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03550D">
              <w:rPr>
                <w:rFonts w:ascii="Times New Roman" w:eastAsia="Times New Roman" w:hAnsi="Times New Roman" w:cs="Times New Roman"/>
                <w:lang w:val="en-GB" w:eastAsia="it-IT"/>
              </w:rPr>
              <w:t xml:space="preserve">68-year-old woman with a 4 cm ulcerated </w:t>
            </w:r>
            <w:proofErr w:type="spellStart"/>
            <w:r w:rsidRPr="0003550D">
              <w:rPr>
                <w:rFonts w:ascii="Times New Roman" w:eastAsia="Times New Roman" w:hAnsi="Times New Roman" w:cs="Times New Roman"/>
                <w:lang w:val="en-GB" w:eastAsia="it-IT"/>
              </w:rPr>
              <w:t>paraclitoral</w:t>
            </w:r>
            <w:proofErr w:type="spellEnd"/>
            <w:r w:rsidRPr="0003550D">
              <w:rPr>
                <w:rFonts w:ascii="Times New Roman" w:eastAsia="Times New Roman" w:hAnsi="Times New Roman" w:cs="Times New Roman"/>
                <w:lang w:val="en-GB" w:eastAsia="it-IT"/>
              </w:rPr>
              <w:t xml:space="preserve"> vulvar lesion.</w:t>
            </w:r>
          </w:p>
        </w:tc>
      </w:tr>
      <w:tr w:rsidR="005E79A5" w:rsidRPr="0003550D" w14:paraId="0A8CCA76" w14:textId="77777777" w:rsidTr="005E79A5">
        <w:tc>
          <w:tcPr>
            <w:tcW w:w="0" w:type="auto"/>
            <w:hideMark/>
          </w:tcPr>
          <w:p w14:paraId="2366F7F6" w14:textId="77777777" w:rsidR="00877B58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Initial</w:t>
            </w:r>
            <w:proofErr w:type="spellEnd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imaging</w:t>
            </w:r>
          </w:p>
          <w:p w14:paraId="404354C2" w14:textId="77777777" w:rsidR="00877B58" w:rsidRPr="00EE4782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0" w:type="auto"/>
            <w:hideMark/>
          </w:tcPr>
          <w:p w14:paraId="72177FC0" w14:textId="77777777" w:rsidR="00877B58" w:rsidRPr="0003550D" w:rsidRDefault="00877B58" w:rsidP="005E79A5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03550D">
              <w:rPr>
                <w:rFonts w:ascii="Times New Roman" w:eastAsia="Times New Roman" w:hAnsi="Times New Roman" w:cs="Times New Roman"/>
                <w:lang w:val="en-GB" w:eastAsia="it-IT"/>
              </w:rPr>
              <w:t>PET/CT: FDG-avid vulvar lesion and multiple skeletal foci; no inguinal nodes.</w:t>
            </w:r>
          </w:p>
        </w:tc>
      </w:tr>
      <w:tr w:rsidR="005E79A5" w:rsidRPr="0003550D" w14:paraId="4C266FF9" w14:textId="77777777" w:rsidTr="005E79A5">
        <w:tc>
          <w:tcPr>
            <w:tcW w:w="0" w:type="auto"/>
            <w:hideMark/>
          </w:tcPr>
          <w:p w14:paraId="563FBEF2" w14:textId="77777777" w:rsidR="00877B58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Concurrent</w:t>
            </w:r>
            <w:proofErr w:type="spellEnd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breast</w:t>
            </w:r>
            <w:proofErr w:type="spellEnd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indings</w:t>
            </w:r>
            <w:proofErr w:type="spellEnd"/>
          </w:p>
          <w:p w14:paraId="668D3EF3" w14:textId="77777777" w:rsidR="00877B58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  <w:p w14:paraId="53B4E5D7" w14:textId="77777777" w:rsidR="00877B58" w:rsidRPr="00EE4782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0" w:type="auto"/>
            <w:hideMark/>
          </w:tcPr>
          <w:p w14:paraId="5DE242B8" w14:textId="77777777" w:rsidR="00877B58" w:rsidRPr="0003550D" w:rsidRDefault="00877B58" w:rsidP="005E79A5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03550D">
              <w:rPr>
                <w:rFonts w:ascii="Times New Roman" w:eastAsia="Times New Roman" w:hAnsi="Times New Roman" w:cs="Times New Roman"/>
                <w:lang w:val="en-GB" w:eastAsia="it-IT"/>
              </w:rPr>
              <w:t>Mammography/US: 30 mm BI-RADS 5 lesion, upper outer quadrant, left breast.</w:t>
            </w:r>
          </w:p>
        </w:tc>
      </w:tr>
      <w:tr w:rsidR="005E79A5" w:rsidRPr="00EE4782" w14:paraId="4259CE3C" w14:textId="77777777" w:rsidTr="005E79A5">
        <w:tc>
          <w:tcPr>
            <w:tcW w:w="0" w:type="auto"/>
            <w:hideMark/>
          </w:tcPr>
          <w:p w14:paraId="79A28935" w14:textId="77777777" w:rsidR="00877B58" w:rsidRPr="00EE4782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Biopsies</w:t>
            </w:r>
            <w:proofErr w:type="spellEnd"/>
          </w:p>
        </w:tc>
        <w:tc>
          <w:tcPr>
            <w:tcW w:w="0" w:type="auto"/>
            <w:hideMark/>
          </w:tcPr>
          <w:p w14:paraId="6B76A9B7" w14:textId="77777777" w:rsidR="00877B58" w:rsidRPr="00EE4782" w:rsidRDefault="00877B58" w:rsidP="005E79A5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03550D">
              <w:rPr>
                <w:rFonts w:ascii="Times New Roman" w:eastAsia="Times New Roman" w:hAnsi="Times New Roman" w:cs="Times New Roman"/>
                <w:lang w:val="en-GB" w:eastAsia="it-IT"/>
              </w:rPr>
              <w:t xml:space="preserve">Vulva: adenocarcinoma of mammary gland type (ER+, EMA+). Breast: invasive ductal carcinoma (ER+/PR+/HER2−). </w:t>
            </w:r>
            <w:r w:rsidRPr="00EE4782">
              <w:rPr>
                <w:rFonts w:ascii="Times New Roman" w:eastAsia="Times New Roman" w:hAnsi="Times New Roman" w:cs="Times New Roman"/>
                <w:lang w:eastAsia="it-IT"/>
              </w:rPr>
              <w:t xml:space="preserve">Bone </w:t>
            </w:r>
            <w:proofErr w:type="spellStart"/>
            <w:r w:rsidRPr="00EE4782">
              <w:rPr>
                <w:rFonts w:ascii="Times New Roman" w:eastAsia="Times New Roman" w:hAnsi="Times New Roman" w:cs="Times New Roman"/>
                <w:lang w:eastAsia="it-IT"/>
              </w:rPr>
              <w:t>biopsy</w:t>
            </w:r>
            <w:proofErr w:type="spellEnd"/>
            <w:r w:rsidRPr="00EE4782">
              <w:rPr>
                <w:rFonts w:ascii="Times New Roman" w:eastAsia="Times New Roman" w:hAnsi="Times New Roman" w:cs="Times New Roman"/>
                <w:lang w:eastAsia="it-IT"/>
              </w:rPr>
              <w:t xml:space="preserve">: </w:t>
            </w:r>
            <w:proofErr w:type="spellStart"/>
            <w:r w:rsidRPr="00EE4782">
              <w:rPr>
                <w:rFonts w:ascii="Times New Roman" w:eastAsia="Times New Roman" w:hAnsi="Times New Roman" w:cs="Times New Roman"/>
                <w:lang w:eastAsia="it-IT"/>
              </w:rPr>
              <w:t>metastatic</w:t>
            </w:r>
            <w:proofErr w:type="spellEnd"/>
            <w:r w:rsidRPr="00EE4782">
              <w:rPr>
                <w:rFonts w:ascii="Times New Roman" w:eastAsia="Times New Roman" w:hAnsi="Times New Roman" w:cs="Times New Roman"/>
                <w:lang w:eastAsia="it-IT"/>
              </w:rPr>
              <w:t xml:space="preserve"> </w:t>
            </w:r>
            <w:proofErr w:type="spellStart"/>
            <w:r w:rsidRPr="00EE4782">
              <w:rPr>
                <w:rFonts w:ascii="Times New Roman" w:eastAsia="Times New Roman" w:hAnsi="Times New Roman" w:cs="Times New Roman"/>
                <w:lang w:eastAsia="it-IT"/>
              </w:rPr>
              <w:t>breast</w:t>
            </w:r>
            <w:proofErr w:type="spellEnd"/>
            <w:r w:rsidRPr="00EE4782">
              <w:rPr>
                <w:rFonts w:ascii="Times New Roman" w:eastAsia="Times New Roman" w:hAnsi="Times New Roman" w:cs="Times New Roman"/>
                <w:lang w:eastAsia="it-IT"/>
              </w:rPr>
              <w:t xml:space="preserve"> carcinoma.</w:t>
            </w:r>
          </w:p>
        </w:tc>
      </w:tr>
      <w:tr w:rsidR="005E79A5" w:rsidRPr="0003550D" w14:paraId="38B269B1" w14:textId="77777777" w:rsidTr="005E79A5">
        <w:tc>
          <w:tcPr>
            <w:tcW w:w="0" w:type="auto"/>
            <w:hideMark/>
          </w:tcPr>
          <w:p w14:paraId="0A49BE46" w14:textId="77777777" w:rsidR="00877B58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urgical</w:t>
            </w:r>
            <w:proofErr w:type="spellEnd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treatment</w:t>
            </w:r>
          </w:p>
          <w:p w14:paraId="4A153B2D" w14:textId="77777777" w:rsidR="00877B58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  <w:p w14:paraId="2B8C0C95" w14:textId="77777777" w:rsidR="00877B58" w:rsidRPr="00EE4782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0" w:type="auto"/>
            <w:hideMark/>
          </w:tcPr>
          <w:p w14:paraId="36CB84CC" w14:textId="77777777" w:rsidR="00877B58" w:rsidRPr="0003550D" w:rsidRDefault="00877B58" w:rsidP="005E79A5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03550D">
              <w:rPr>
                <w:rFonts w:ascii="Times New Roman" w:eastAsia="Times New Roman" w:hAnsi="Times New Roman" w:cs="Times New Roman"/>
                <w:lang w:val="en-GB" w:eastAsia="it-IT"/>
              </w:rPr>
              <w:t>Radical anterior vulvectomy with bilateral sentinel lymph node biopsy.</w:t>
            </w:r>
          </w:p>
        </w:tc>
      </w:tr>
      <w:tr w:rsidR="005E79A5" w:rsidRPr="0003550D" w14:paraId="070D36E3" w14:textId="77777777" w:rsidTr="005E79A5">
        <w:tc>
          <w:tcPr>
            <w:tcW w:w="0" w:type="auto"/>
            <w:hideMark/>
          </w:tcPr>
          <w:p w14:paraId="2F8D6E23" w14:textId="77777777" w:rsidR="00877B58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Systemic</w:t>
            </w:r>
            <w:proofErr w:type="spellEnd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therapy</w:t>
            </w:r>
          </w:p>
          <w:p w14:paraId="5FC70F74" w14:textId="77777777" w:rsidR="00877B58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  <w:p w14:paraId="72A8ADB4" w14:textId="77777777" w:rsidR="00877B58" w:rsidRPr="00EE4782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0" w:type="auto"/>
            <w:hideMark/>
          </w:tcPr>
          <w:p w14:paraId="4C1CC70E" w14:textId="77777777" w:rsidR="00877B58" w:rsidRPr="0003550D" w:rsidRDefault="00877B58" w:rsidP="005E79A5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proofErr w:type="spellStart"/>
            <w:r w:rsidRPr="0003550D">
              <w:rPr>
                <w:rFonts w:ascii="Times New Roman" w:eastAsia="Times New Roman" w:hAnsi="Times New Roman" w:cs="Times New Roman"/>
                <w:lang w:val="en-GB" w:eastAsia="it-IT"/>
              </w:rPr>
              <w:t>Ribociclib</w:t>
            </w:r>
            <w:proofErr w:type="spellEnd"/>
            <w:r w:rsidRPr="0003550D">
              <w:rPr>
                <w:rFonts w:ascii="Times New Roman" w:eastAsia="Times New Roman" w:hAnsi="Times New Roman" w:cs="Times New Roman"/>
                <w:lang w:val="en-GB" w:eastAsia="it-IT"/>
              </w:rPr>
              <w:t xml:space="preserve"> + letrozole started (for metastatic breast carcinoma).</w:t>
            </w:r>
          </w:p>
        </w:tc>
      </w:tr>
      <w:tr w:rsidR="005E79A5" w:rsidRPr="0003550D" w14:paraId="4CA783F3" w14:textId="77777777" w:rsidTr="005E79A5">
        <w:tc>
          <w:tcPr>
            <w:tcW w:w="0" w:type="auto"/>
            <w:hideMark/>
          </w:tcPr>
          <w:p w14:paraId="20FF4AEE" w14:textId="77777777" w:rsidR="00877B58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Therapy </w:t>
            </w:r>
            <w:proofErr w:type="spellStart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odification</w:t>
            </w:r>
            <w:proofErr w:type="spellEnd"/>
          </w:p>
          <w:p w14:paraId="7CEA433B" w14:textId="77777777" w:rsidR="00877B58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  <w:p w14:paraId="4222262B" w14:textId="77777777" w:rsidR="00877B58" w:rsidRPr="00EE4782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0" w:type="auto"/>
            <w:hideMark/>
          </w:tcPr>
          <w:p w14:paraId="331F23A7" w14:textId="77777777" w:rsidR="00877B58" w:rsidRPr="0003550D" w:rsidRDefault="00877B58" w:rsidP="005E79A5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03550D">
              <w:rPr>
                <w:rFonts w:ascii="Times New Roman" w:eastAsia="Times New Roman" w:hAnsi="Times New Roman" w:cs="Times New Roman"/>
                <w:lang w:val="en-GB" w:eastAsia="it-IT"/>
              </w:rPr>
              <w:t xml:space="preserve">Discontinuation due to therapy-induced acute myeloid </w:t>
            </w:r>
            <w:proofErr w:type="spellStart"/>
            <w:r w:rsidRPr="0003550D">
              <w:rPr>
                <w:rFonts w:ascii="Times New Roman" w:eastAsia="Times New Roman" w:hAnsi="Times New Roman" w:cs="Times New Roman"/>
                <w:lang w:val="en-GB" w:eastAsia="it-IT"/>
              </w:rPr>
              <w:t>leukemia</w:t>
            </w:r>
            <w:proofErr w:type="spellEnd"/>
            <w:r w:rsidRPr="0003550D">
              <w:rPr>
                <w:rFonts w:ascii="Times New Roman" w:eastAsia="Times New Roman" w:hAnsi="Times New Roman" w:cs="Times New Roman"/>
                <w:lang w:val="en-GB" w:eastAsia="it-IT"/>
              </w:rPr>
              <w:t>.</w:t>
            </w:r>
          </w:p>
        </w:tc>
      </w:tr>
      <w:tr w:rsidR="005E79A5" w:rsidRPr="0003550D" w14:paraId="25AC8BA1" w14:textId="77777777" w:rsidTr="005E79A5">
        <w:tc>
          <w:tcPr>
            <w:tcW w:w="0" w:type="auto"/>
            <w:hideMark/>
          </w:tcPr>
          <w:p w14:paraId="517DE9A7" w14:textId="77777777" w:rsidR="00877B58" w:rsidRPr="00851639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Follow-up</w:t>
            </w:r>
          </w:p>
          <w:p w14:paraId="6679867B" w14:textId="1407BE7F" w:rsidR="00877B58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(</w:t>
            </w:r>
            <w:r w:rsidR="0003550D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9</w:t>
            </w:r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</w:t>
            </w:r>
            <w:proofErr w:type="spellStart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months</w:t>
            </w:r>
            <w:proofErr w:type="spellEnd"/>
            <w:r w:rsidRPr="00EE4782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)</w:t>
            </w:r>
          </w:p>
          <w:p w14:paraId="5F28FC37" w14:textId="77777777" w:rsidR="00877B58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  <w:p w14:paraId="4260BA86" w14:textId="77777777" w:rsidR="00877B58" w:rsidRPr="00EE4782" w:rsidRDefault="00877B58" w:rsidP="005E79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0" w:type="auto"/>
            <w:hideMark/>
          </w:tcPr>
          <w:p w14:paraId="13E079C7" w14:textId="77777777" w:rsidR="00877B58" w:rsidRPr="0003550D" w:rsidRDefault="00877B58" w:rsidP="005E79A5">
            <w:pPr>
              <w:jc w:val="center"/>
              <w:rPr>
                <w:rFonts w:ascii="Times New Roman" w:eastAsia="Times New Roman" w:hAnsi="Times New Roman" w:cs="Times New Roman"/>
                <w:lang w:val="en-GB" w:eastAsia="it-IT"/>
              </w:rPr>
            </w:pPr>
            <w:r w:rsidRPr="0003550D">
              <w:rPr>
                <w:rFonts w:ascii="Times New Roman" w:eastAsia="Times New Roman" w:hAnsi="Times New Roman" w:cs="Times New Roman"/>
                <w:lang w:val="en-GB" w:eastAsia="it-IT"/>
              </w:rPr>
              <w:t>No evidence of vulvar recurrence. Ongoing surveillance for breast carcinoma.</w:t>
            </w:r>
          </w:p>
        </w:tc>
      </w:tr>
    </w:tbl>
    <w:p w14:paraId="4EFCFC45" w14:textId="7D39A03E" w:rsidR="00EE4782" w:rsidRPr="0003550D" w:rsidRDefault="00EE4782">
      <w:pPr>
        <w:rPr>
          <w:rFonts w:ascii="Times New Roman" w:hAnsi="Times New Roman" w:cs="Times New Roman"/>
          <w:lang w:val="en-GB"/>
        </w:rPr>
      </w:pPr>
    </w:p>
    <w:p w14:paraId="26C56D6D" w14:textId="27B3E7C2" w:rsidR="005E79A5" w:rsidRPr="0003550D" w:rsidRDefault="005E79A5">
      <w:pPr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p w14:paraId="0E799719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BDD79EA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2E6555D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F7A2953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1666E9FC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17488A3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04D3E038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A25A305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3DB55BF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CCC0604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42FFCFB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64B5FF90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4854191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2AA84A1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2B75A423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54F19E9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F0C4326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3D4DDD98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414FD65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51A6E7B3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09B5F153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702EA2EF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18EA959B" w14:textId="77777777" w:rsidR="004D4D7F" w:rsidRDefault="004D4D7F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04DA21A2" w14:textId="482D9CF1" w:rsidR="005E79A5" w:rsidRDefault="005E79A5" w:rsidP="005E79A5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D31525"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S2</w:t>
      </w:r>
      <w:r w:rsidRPr="00D3152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: </w:t>
      </w:r>
      <w:r w:rsidRPr="00072160">
        <w:rPr>
          <w:rFonts w:ascii="Times New Roman" w:hAnsi="Times New Roman" w:cs="Times New Roman"/>
          <w:color w:val="000000" w:themeColor="text1"/>
          <w:lang w:val="en-GB"/>
        </w:rPr>
        <w:t>Differential Diagnosis of Major Vulvar Lesions.</w:t>
      </w:r>
    </w:p>
    <w:p w14:paraId="3F48FC59" w14:textId="77777777" w:rsidR="005E79A5" w:rsidRPr="00D31525" w:rsidRDefault="005E79A5" w:rsidP="005E79A5">
      <w:pPr>
        <w:jc w:val="both"/>
        <w:rPr>
          <w:rFonts w:ascii="Times New Roman" w:hAnsi="Times New Roman" w:cs="Times New Roman"/>
          <w:b/>
          <w:bCs/>
          <w:color w:val="EE0000"/>
          <w:lang w:val="en-GB"/>
        </w:rPr>
      </w:pPr>
    </w:p>
    <w:tbl>
      <w:tblPr>
        <w:tblStyle w:val="Sfondochiaro-Colore1"/>
        <w:tblW w:w="0" w:type="auto"/>
        <w:tblLook w:val="04A0" w:firstRow="1" w:lastRow="0" w:firstColumn="1" w:lastColumn="0" w:noHBand="0" w:noVBand="1"/>
      </w:tblPr>
      <w:tblGrid>
        <w:gridCol w:w="1769"/>
        <w:gridCol w:w="1541"/>
        <w:gridCol w:w="1670"/>
        <w:gridCol w:w="2404"/>
        <w:gridCol w:w="1976"/>
      </w:tblGrid>
      <w:tr w:rsidR="005E79A5" w:rsidRPr="00D31525" w14:paraId="364023B0" w14:textId="77777777" w:rsidTr="00A33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top w:val="single" w:sz="4" w:space="0" w:color="auto"/>
              <w:left w:val="single" w:sz="4" w:space="0" w:color="auto"/>
            </w:tcBorders>
          </w:tcPr>
          <w:p w14:paraId="6E05BA85" w14:textId="77777777" w:rsidR="005E79A5" w:rsidRPr="00D31525" w:rsidRDefault="005E79A5" w:rsidP="00A3319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D31525">
              <w:rPr>
                <w:rFonts w:ascii="Times New Roman" w:hAnsi="Times New Roman" w:cs="Times New Roman"/>
                <w:color w:val="auto"/>
              </w:rPr>
              <w:t>Lesion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6CD17880" w14:textId="77777777" w:rsidR="005E79A5" w:rsidRPr="00D31525" w:rsidRDefault="005E79A5" w:rsidP="00A331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1525">
              <w:rPr>
                <w:rFonts w:ascii="Times New Roman" w:hAnsi="Times New Roman" w:cs="Times New Roman"/>
                <w:color w:val="auto"/>
              </w:rPr>
              <w:t>Clinical features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3B08ADD4" w14:textId="77777777" w:rsidR="005E79A5" w:rsidRPr="00D31525" w:rsidRDefault="005E79A5" w:rsidP="00A331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1525">
              <w:rPr>
                <w:rFonts w:ascii="Times New Roman" w:hAnsi="Times New Roman" w:cs="Times New Roman"/>
                <w:color w:val="auto"/>
              </w:rPr>
              <w:t>Histology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57016413" w14:textId="77777777" w:rsidR="005E79A5" w:rsidRPr="00D31525" w:rsidRDefault="005E79A5" w:rsidP="00A331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1525">
              <w:rPr>
                <w:rFonts w:ascii="Times New Roman" w:hAnsi="Times New Roman" w:cs="Times New Roman"/>
                <w:color w:val="auto"/>
              </w:rPr>
              <w:t>Immunohistochemistry</w:t>
            </w:r>
          </w:p>
        </w:tc>
        <w:tc>
          <w:tcPr>
            <w:tcW w:w="1936" w:type="dxa"/>
            <w:tcBorders>
              <w:top w:val="single" w:sz="4" w:space="0" w:color="auto"/>
              <w:right w:val="single" w:sz="4" w:space="0" w:color="auto"/>
            </w:tcBorders>
          </w:tcPr>
          <w:p w14:paraId="6B69005F" w14:textId="77777777" w:rsidR="005E79A5" w:rsidRPr="00D31525" w:rsidRDefault="005E79A5" w:rsidP="00A331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1525">
              <w:rPr>
                <w:rFonts w:ascii="Times New Roman" w:hAnsi="Times New Roman" w:cs="Times New Roman"/>
                <w:color w:val="auto"/>
              </w:rPr>
              <w:t>Treatments</w:t>
            </w:r>
          </w:p>
        </w:tc>
      </w:tr>
      <w:tr w:rsidR="005E79A5" w:rsidRPr="0003550D" w14:paraId="5712C541" w14:textId="77777777" w:rsidTr="00A3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single" w:sz="4" w:space="0" w:color="auto"/>
            </w:tcBorders>
            <w:shd w:val="clear" w:color="auto" w:fill="auto"/>
          </w:tcPr>
          <w:p w14:paraId="55A5F56C" w14:textId="77777777" w:rsidR="005E79A5" w:rsidRPr="00D31525" w:rsidRDefault="005E79A5" w:rsidP="00A33198">
            <w:pPr>
              <w:jc w:val="center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D31525">
              <w:rPr>
                <w:rFonts w:ascii="Times New Roman" w:hAnsi="Times New Roman" w:cs="Times New Roman"/>
                <w:color w:val="auto"/>
                <w:lang w:val="en-GB"/>
              </w:rPr>
              <w:t>Mammary-like carcinoma of the vulva</w:t>
            </w:r>
          </w:p>
        </w:tc>
        <w:tc>
          <w:tcPr>
            <w:tcW w:w="1541" w:type="dxa"/>
            <w:shd w:val="clear" w:color="auto" w:fill="auto"/>
          </w:tcPr>
          <w:p w14:paraId="5AC50BF2" w14:textId="77777777" w:rsidR="005E79A5" w:rsidRPr="00D31525" w:rsidRDefault="005E79A5" w:rsidP="00A3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D31525">
              <w:rPr>
                <w:rFonts w:ascii="Times New Roman" w:hAnsi="Times New Roman" w:cs="Times New Roman"/>
                <w:color w:val="auto"/>
                <w:lang w:val="en-GB"/>
              </w:rPr>
              <w:t>Vulvar nodule, often on the labia majora</w:t>
            </w:r>
          </w:p>
        </w:tc>
        <w:tc>
          <w:tcPr>
            <w:tcW w:w="1670" w:type="dxa"/>
            <w:shd w:val="clear" w:color="auto" w:fill="auto"/>
          </w:tcPr>
          <w:p w14:paraId="54682957" w14:textId="77777777" w:rsidR="005E79A5" w:rsidRPr="00D31525" w:rsidRDefault="005E79A5" w:rsidP="00A3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D31525">
              <w:rPr>
                <w:rFonts w:ascii="Times New Roman" w:hAnsi="Times New Roman" w:cs="Times New Roman"/>
                <w:color w:val="auto"/>
                <w:lang w:val="en-GB"/>
              </w:rPr>
              <w:t>Morphology similar to breast carcinoma</w:t>
            </w:r>
          </w:p>
        </w:tc>
        <w:tc>
          <w:tcPr>
            <w:tcW w:w="1989" w:type="dxa"/>
            <w:shd w:val="clear" w:color="auto" w:fill="auto"/>
          </w:tcPr>
          <w:p w14:paraId="3B06D40F" w14:textId="026CEB01" w:rsidR="005E79A5" w:rsidRPr="00D31525" w:rsidRDefault="005E79A5" w:rsidP="00A3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it-IT"/>
              </w:rPr>
            </w:pPr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 xml:space="preserve">ER+, PR+, GATA3+, </w:t>
            </w:r>
            <w:proofErr w:type="spellStart"/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>mammaglobin</w:t>
            </w:r>
            <w:proofErr w:type="spellEnd"/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>+</w:t>
            </w:r>
            <w:r w:rsidR="003F77A5">
              <w:rPr>
                <w:rFonts w:ascii="Times New Roman" w:hAnsi="Times New Roman" w:cs="Times New Roman"/>
                <w:color w:val="auto"/>
                <w:lang w:val="it-IT"/>
              </w:rPr>
              <w:t>/-</w:t>
            </w:r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>; CK7+; CK20-</w:t>
            </w:r>
          </w:p>
        </w:tc>
        <w:tc>
          <w:tcPr>
            <w:tcW w:w="1936" w:type="dxa"/>
            <w:tcBorders>
              <w:right w:val="single" w:sz="4" w:space="0" w:color="auto"/>
            </w:tcBorders>
            <w:shd w:val="clear" w:color="auto" w:fill="auto"/>
          </w:tcPr>
          <w:p w14:paraId="10021B0B" w14:textId="77777777" w:rsidR="005E79A5" w:rsidRPr="00D31525" w:rsidRDefault="005E79A5" w:rsidP="00A3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D31525">
              <w:rPr>
                <w:rFonts w:ascii="Times New Roman" w:hAnsi="Times New Roman" w:cs="Times New Roman"/>
                <w:color w:val="auto"/>
                <w:lang w:val="en-GB"/>
              </w:rPr>
              <w:t>Surgery (local excision or vulvectomy ± lymph nodes biopsy/</w:t>
            </w:r>
            <w:r w:rsidRPr="00D31525">
              <w:rPr>
                <w:rFonts w:ascii="Times New Roman" w:eastAsiaTheme="minorHAnsi" w:hAnsi="Times New Roman" w:cs="Times New Roman"/>
                <w:color w:val="auto"/>
                <w:lang w:val="en-GB"/>
              </w:rPr>
              <w:t xml:space="preserve"> </w:t>
            </w:r>
            <w:r w:rsidRPr="00D31525">
              <w:rPr>
                <w:rFonts w:ascii="Times New Roman" w:hAnsi="Times New Roman" w:cs="Times New Roman"/>
                <w:color w:val="auto"/>
                <w:lang w:val="en-GB"/>
              </w:rPr>
              <w:t>lymphadenectomy), ± adjuvant therapy as for breast cancer</w:t>
            </w:r>
          </w:p>
          <w:p w14:paraId="3BD4356F" w14:textId="77777777" w:rsidR="005E79A5" w:rsidRPr="00D31525" w:rsidRDefault="005E79A5" w:rsidP="00A3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</w:tr>
      <w:tr w:rsidR="005E79A5" w:rsidRPr="0003550D" w14:paraId="15BE4C42" w14:textId="77777777" w:rsidTr="00A33198">
        <w:trPr>
          <w:trHeight w:val="1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single" w:sz="4" w:space="0" w:color="auto"/>
            </w:tcBorders>
          </w:tcPr>
          <w:p w14:paraId="062637F7" w14:textId="77777777" w:rsidR="005E79A5" w:rsidRPr="00D31525" w:rsidRDefault="005E79A5" w:rsidP="00A3319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>Vulvar</w:t>
            </w:r>
            <w:proofErr w:type="spellEnd"/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 xml:space="preserve"> </w:t>
            </w:r>
            <w:proofErr w:type="spellStart"/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>squamous</w:t>
            </w:r>
            <w:proofErr w:type="spellEnd"/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 xml:space="preserve"> </w:t>
            </w:r>
            <w:proofErr w:type="spellStart"/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>cell</w:t>
            </w:r>
            <w:proofErr w:type="spellEnd"/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 xml:space="preserve"> carcinoma</w:t>
            </w:r>
          </w:p>
        </w:tc>
        <w:tc>
          <w:tcPr>
            <w:tcW w:w="1541" w:type="dxa"/>
          </w:tcPr>
          <w:p w14:paraId="033DC10C" w14:textId="77777777" w:rsidR="005E79A5" w:rsidRPr="00D31525" w:rsidRDefault="005E79A5" w:rsidP="00A3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D31525">
              <w:rPr>
                <w:rFonts w:ascii="Times New Roman" w:hAnsi="Times New Roman" w:cs="Times New Roman"/>
                <w:color w:val="auto"/>
                <w:lang w:val="en-GB"/>
              </w:rPr>
              <w:t>Ulcerated, painful lesion, often associated with itching</w:t>
            </w:r>
          </w:p>
        </w:tc>
        <w:tc>
          <w:tcPr>
            <w:tcW w:w="1670" w:type="dxa"/>
          </w:tcPr>
          <w:p w14:paraId="73239351" w14:textId="77777777" w:rsidR="005E79A5" w:rsidRPr="00D31525" w:rsidRDefault="005E79A5" w:rsidP="00A3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D31525">
              <w:rPr>
                <w:rFonts w:ascii="Times New Roman" w:hAnsi="Times New Roman" w:cs="Times New Roman"/>
                <w:color w:val="auto"/>
                <w:lang w:val="en-GB"/>
              </w:rPr>
              <w:t>Proliferation of atypical squamous cells, variable keratinization</w:t>
            </w:r>
          </w:p>
        </w:tc>
        <w:tc>
          <w:tcPr>
            <w:tcW w:w="1989" w:type="dxa"/>
          </w:tcPr>
          <w:p w14:paraId="36D77FD7" w14:textId="77777777" w:rsidR="005E79A5" w:rsidRPr="00D31525" w:rsidRDefault="005E79A5" w:rsidP="00A3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D31525">
              <w:rPr>
                <w:rFonts w:ascii="Times New Roman" w:hAnsi="Times New Roman" w:cs="Times New Roman"/>
                <w:color w:val="auto"/>
                <w:lang w:val="en-GB"/>
              </w:rPr>
              <w:t>p63+, CK5/6+, p16+ (HPV+); ER/PR-</w:t>
            </w:r>
          </w:p>
        </w:tc>
        <w:tc>
          <w:tcPr>
            <w:tcW w:w="1936" w:type="dxa"/>
            <w:tcBorders>
              <w:right w:val="single" w:sz="4" w:space="0" w:color="auto"/>
            </w:tcBorders>
          </w:tcPr>
          <w:p w14:paraId="04503DCA" w14:textId="77777777" w:rsidR="005E79A5" w:rsidRPr="00D31525" w:rsidRDefault="005E79A5" w:rsidP="00A3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D31525">
              <w:rPr>
                <w:rFonts w:ascii="Times New Roman" w:hAnsi="Times New Roman" w:cs="Times New Roman"/>
                <w:color w:val="auto"/>
                <w:lang w:val="en-GB"/>
              </w:rPr>
              <w:t>Surgery (local excision or vulvectomy ± lymph nodes biopsy/</w:t>
            </w:r>
            <w:r w:rsidRPr="00D31525">
              <w:rPr>
                <w:rFonts w:ascii="Times New Roman" w:eastAsiaTheme="minorHAnsi" w:hAnsi="Times New Roman" w:cs="Times New Roman"/>
                <w:color w:val="auto"/>
                <w:lang w:val="en-GB"/>
              </w:rPr>
              <w:t xml:space="preserve"> </w:t>
            </w:r>
            <w:r w:rsidRPr="00D31525">
              <w:rPr>
                <w:rFonts w:ascii="Times New Roman" w:hAnsi="Times New Roman" w:cs="Times New Roman"/>
                <w:color w:val="auto"/>
                <w:lang w:val="en-GB"/>
              </w:rPr>
              <w:t>lymphadenectomy), ± chemo/radiotherapy</w:t>
            </w:r>
          </w:p>
          <w:p w14:paraId="155F2A54" w14:textId="77777777" w:rsidR="005E79A5" w:rsidRPr="00D31525" w:rsidRDefault="005E79A5" w:rsidP="00A3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7EE797FA" w14:textId="77777777" w:rsidR="005E79A5" w:rsidRPr="00D31525" w:rsidRDefault="005E79A5" w:rsidP="00A3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</w:tr>
      <w:tr w:rsidR="005E79A5" w:rsidRPr="00D31525" w14:paraId="6A6474C6" w14:textId="77777777" w:rsidTr="00A33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single" w:sz="4" w:space="0" w:color="auto"/>
            </w:tcBorders>
            <w:shd w:val="clear" w:color="auto" w:fill="auto"/>
          </w:tcPr>
          <w:p w14:paraId="40802BF6" w14:textId="77777777" w:rsidR="005E79A5" w:rsidRPr="00D31525" w:rsidRDefault="005E79A5" w:rsidP="00A3319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D0C9C">
              <w:rPr>
                <w:rFonts w:ascii="Times New Roman" w:hAnsi="Times New Roman" w:cs="Times New Roman"/>
                <w:color w:val="auto"/>
              </w:rPr>
              <w:t>Extramammary Paget's disease</w:t>
            </w:r>
          </w:p>
        </w:tc>
        <w:tc>
          <w:tcPr>
            <w:tcW w:w="1541" w:type="dxa"/>
            <w:shd w:val="clear" w:color="auto" w:fill="auto"/>
          </w:tcPr>
          <w:p w14:paraId="102347C0" w14:textId="77777777" w:rsidR="005E79A5" w:rsidRPr="00D31525" w:rsidRDefault="005E79A5" w:rsidP="00A3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D31525">
              <w:rPr>
                <w:rFonts w:ascii="Times New Roman" w:hAnsi="Times New Roman" w:cs="Times New Roman"/>
                <w:color w:val="auto"/>
                <w:lang w:val="en-GB"/>
              </w:rPr>
              <w:t>Chronic erythematous, pruritic, eczematous lesions</w:t>
            </w:r>
          </w:p>
        </w:tc>
        <w:tc>
          <w:tcPr>
            <w:tcW w:w="1670" w:type="dxa"/>
            <w:shd w:val="clear" w:color="auto" w:fill="auto"/>
          </w:tcPr>
          <w:p w14:paraId="348439E3" w14:textId="77777777" w:rsidR="005E79A5" w:rsidRPr="00D31525" w:rsidRDefault="005E79A5" w:rsidP="00A3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  <w:r w:rsidRPr="00D31525">
              <w:rPr>
                <w:rFonts w:ascii="Times New Roman" w:hAnsi="Times New Roman" w:cs="Times New Roman"/>
                <w:color w:val="auto"/>
                <w:lang w:val="en-GB"/>
              </w:rPr>
              <w:t>Intraepithelial Paget cells with pale/mucinous cytoplasm</w:t>
            </w:r>
          </w:p>
          <w:p w14:paraId="4FAD8897" w14:textId="77777777" w:rsidR="005E79A5" w:rsidRPr="00D31525" w:rsidRDefault="005E79A5" w:rsidP="00A3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  <w:p w14:paraId="4F5DDB80" w14:textId="77777777" w:rsidR="005E79A5" w:rsidRPr="00D31525" w:rsidRDefault="005E79A5" w:rsidP="00A3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GB"/>
              </w:rPr>
            </w:pPr>
          </w:p>
        </w:tc>
        <w:tc>
          <w:tcPr>
            <w:tcW w:w="1989" w:type="dxa"/>
            <w:shd w:val="clear" w:color="auto" w:fill="auto"/>
          </w:tcPr>
          <w:p w14:paraId="5EBAA4C0" w14:textId="77777777" w:rsidR="005E79A5" w:rsidRPr="00D31525" w:rsidRDefault="005E79A5" w:rsidP="00A3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1525">
              <w:rPr>
                <w:rFonts w:ascii="Times New Roman" w:hAnsi="Times New Roman" w:cs="Times New Roman"/>
                <w:color w:val="auto"/>
              </w:rPr>
              <w:t>CK7+, CEA+, variable HER2; ER/PR-</w:t>
            </w:r>
          </w:p>
          <w:p w14:paraId="394F3F21" w14:textId="77777777" w:rsidR="005E79A5" w:rsidRPr="00D31525" w:rsidRDefault="005E79A5" w:rsidP="00A3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  <w:p w14:paraId="3035A59D" w14:textId="77777777" w:rsidR="005E79A5" w:rsidRPr="00D31525" w:rsidRDefault="005E79A5" w:rsidP="00A3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36" w:type="dxa"/>
            <w:tcBorders>
              <w:right w:val="single" w:sz="4" w:space="0" w:color="auto"/>
            </w:tcBorders>
            <w:shd w:val="clear" w:color="auto" w:fill="auto"/>
          </w:tcPr>
          <w:p w14:paraId="151F3C99" w14:textId="77777777" w:rsidR="005E79A5" w:rsidRPr="00D31525" w:rsidRDefault="005E79A5" w:rsidP="00A33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it-IT"/>
              </w:rPr>
            </w:pPr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 xml:space="preserve">Wide </w:t>
            </w:r>
            <w:proofErr w:type="spellStart"/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>local</w:t>
            </w:r>
            <w:proofErr w:type="spellEnd"/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 xml:space="preserve"> </w:t>
            </w:r>
            <w:proofErr w:type="spellStart"/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>excision</w:t>
            </w:r>
            <w:proofErr w:type="spellEnd"/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 xml:space="preserve"> </w:t>
            </w:r>
            <w:r w:rsidRPr="00D31525">
              <w:rPr>
                <w:rFonts w:ascii="Times New Roman" w:hAnsi="Times New Roman" w:cs="Times New Roman"/>
                <w:color w:val="auto"/>
                <w:lang w:val="en-GB"/>
              </w:rPr>
              <w:t>± radiotherapy</w:t>
            </w:r>
          </w:p>
        </w:tc>
      </w:tr>
      <w:tr w:rsidR="005E79A5" w:rsidRPr="0003550D" w14:paraId="33A353B8" w14:textId="77777777" w:rsidTr="00A33198">
        <w:trPr>
          <w:trHeight w:val="1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tcBorders>
              <w:left w:val="single" w:sz="4" w:space="0" w:color="auto"/>
              <w:bottom w:val="single" w:sz="4" w:space="0" w:color="auto"/>
            </w:tcBorders>
          </w:tcPr>
          <w:p w14:paraId="2AE0BCCD" w14:textId="77777777" w:rsidR="005E79A5" w:rsidRPr="00D31525" w:rsidRDefault="005E79A5" w:rsidP="00A33198">
            <w:pPr>
              <w:jc w:val="center"/>
              <w:rPr>
                <w:rFonts w:ascii="Times New Roman" w:hAnsi="Times New Roman" w:cs="Times New Roman"/>
                <w:color w:val="auto"/>
                <w:lang w:val="it-IT"/>
              </w:rPr>
            </w:pPr>
            <w:proofErr w:type="spellStart"/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>Primary</w:t>
            </w:r>
            <w:proofErr w:type="spellEnd"/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 xml:space="preserve"> </w:t>
            </w:r>
            <w:proofErr w:type="spellStart"/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>vulvar</w:t>
            </w:r>
            <w:proofErr w:type="spellEnd"/>
            <w:r w:rsidRPr="00D31525">
              <w:rPr>
                <w:rFonts w:ascii="Times New Roman" w:hAnsi="Times New Roman" w:cs="Times New Roman"/>
                <w:color w:val="auto"/>
                <w:lang w:val="it-IT"/>
              </w:rPr>
              <w:t xml:space="preserve"> adenocarcinoma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0AB7DB65" w14:textId="77777777" w:rsidR="005E79A5" w:rsidRPr="00D31525" w:rsidRDefault="005E79A5" w:rsidP="00A3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1525">
              <w:rPr>
                <w:rFonts w:ascii="Times New Roman" w:hAnsi="Times New Roman" w:cs="Times New Roman"/>
                <w:color w:val="auto"/>
              </w:rPr>
              <w:t>Rare vulvar nodule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4A6859C7" w14:textId="77777777" w:rsidR="005E79A5" w:rsidRPr="00D31525" w:rsidRDefault="005E79A5" w:rsidP="00A33198">
            <w:pPr>
              <w:pStyle w:val="Normale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</w:rPr>
            </w:pPr>
            <w:r w:rsidRPr="00D31525">
              <w:rPr>
                <w:color w:val="222222"/>
              </w:rPr>
              <w:t>Glandular adenocarcinoma not related to mammary-like glands</w:t>
            </w:r>
            <w:r w:rsidRPr="00D31525">
              <w:rPr>
                <w:color w:val="222222"/>
              </w:rPr>
              <w:br/>
            </w:r>
          </w:p>
          <w:p w14:paraId="204907F4" w14:textId="77777777" w:rsidR="005E79A5" w:rsidRPr="00D31525" w:rsidRDefault="005E79A5" w:rsidP="00A3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2CC2DB42" w14:textId="77777777" w:rsidR="005E79A5" w:rsidRPr="00D31525" w:rsidRDefault="005E79A5" w:rsidP="00A33198">
            <w:pPr>
              <w:pStyle w:val="Normale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D31525">
              <w:rPr>
                <w:color w:val="auto"/>
                <w:lang w:val="en-GB"/>
              </w:rPr>
              <w:t>Variable</w:t>
            </w:r>
            <w:r>
              <w:rPr>
                <w:color w:val="auto"/>
                <w:lang w:val="en-GB"/>
              </w:rPr>
              <w:t>,</w:t>
            </w:r>
            <w:r w:rsidRPr="00D31525">
              <w:rPr>
                <w:color w:val="auto"/>
                <w:lang w:val="en-GB"/>
              </w:rPr>
              <w:t xml:space="preserve"> profile; generally CK7+, ER/PR−</w:t>
            </w:r>
          </w:p>
        </w:tc>
        <w:tc>
          <w:tcPr>
            <w:tcW w:w="1936" w:type="dxa"/>
            <w:tcBorders>
              <w:bottom w:val="single" w:sz="4" w:space="0" w:color="auto"/>
              <w:right w:val="single" w:sz="4" w:space="0" w:color="auto"/>
            </w:tcBorders>
          </w:tcPr>
          <w:p w14:paraId="4A622E9F" w14:textId="77777777" w:rsidR="005E79A5" w:rsidRPr="00D31525" w:rsidRDefault="005E79A5" w:rsidP="00A33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D31525">
              <w:rPr>
                <w:rFonts w:ascii="Times New Roman" w:hAnsi="Times New Roman" w:cs="Times New Roman"/>
                <w:color w:val="auto"/>
                <w:lang w:val="en-GB"/>
              </w:rPr>
              <w:t>Surgery (local excision or vulvectomy ±  lymph nodes biopsy/</w:t>
            </w:r>
            <w:r w:rsidRPr="00D31525">
              <w:rPr>
                <w:rFonts w:ascii="Times New Roman" w:eastAsiaTheme="minorHAnsi" w:hAnsi="Times New Roman" w:cs="Times New Roman"/>
                <w:color w:val="auto"/>
                <w:lang w:val="en-GB"/>
              </w:rPr>
              <w:t xml:space="preserve"> </w:t>
            </w:r>
            <w:r w:rsidRPr="00D31525">
              <w:rPr>
                <w:rFonts w:ascii="Times New Roman" w:hAnsi="Times New Roman" w:cs="Times New Roman"/>
                <w:color w:val="auto"/>
                <w:lang w:val="en-GB"/>
              </w:rPr>
              <w:t>lymphadenectomy); ± chemo/radiotherapy</w:t>
            </w:r>
          </w:p>
        </w:tc>
      </w:tr>
    </w:tbl>
    <w:p w14:paraId="1BCF7809" w14:textId="77777777" w:rsidR="005E79A5" w:rsidRPr="0003550D" w:rsidRDefault="005E79A5" w:rsidP="005E79A5">
      <w:pPr>
        <w:jc w:val="center"/>
        <w:rPr>
          <w:lang w:val="en-GB"/>
        </w:rPr>
      </w:pPr>
    </w:p>
    <w:p w14:paraId="3BCEBA9E" w14:textId="77777777" w:rsidR="005E79A5" w:rsidRPr="0003550D" w:rsidRDefault="005E79A5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5E79A5" w:rsidRPr="0003550D" w:rsidSect="0023603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782"/>
    <w:rsid w:val="0003550D"/>
    <w:rsid w:val="00236035"/>
    <w:rsid w:val="003D67E1"/>
    <w:rsid w:val="003F77A5"/>
    <w:rsid w:val="004D4D7F"/>
    <w:rsid w:val="004E5ACB"/>
    <w:rsid w:val="00550CA1"/>
    <w:rsid w:val="005E79A5"/>
    <w:rsid w:val="00851639"/>
    <w:rsid w:val="00877B58"/>
    <w:rsid w:val="00BC7477"/>
    <w:rsid w:val="00EE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C4963"/>
  <w15:chartTrackingRefBased/>
  <w15:docId w15:val="{04C75752-55A9-8A4A-82C9-AE7B13D9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E4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3">
    <w:name w:val="Plain Table 3"/>
    <w:basedOn w:val="Tabellanormale"/>
    <w:uiPriority w:val="43"/>
    <w:rsid w:val="005E79A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5E79A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5">
    <w:name w:val="Plain Table 5"/>
    <w:basedOn w:val="Tabellanormale"/>
    <w:uiPriority w:val="45"/>
    <w:rsid w:val="005E79A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">
    <w:name w:val="Grid Table 1 Light"/>
    <w:basedOn w:val="Tabellanormale"/>
    <w:uiPriority w:val="46"/>
    <w:rsid w:val="005E79A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ellachiara">
    <w:name w:val="Grid Table Light"/>
    <w:basedOn w:val="Tabellanormale"/>
    <w:uiPriority w:val="40"/>
    <w:rsid w:val="005E79A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5E79A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5E79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2-colore1">
    <w:name w:val="Grid Table 2 Accent 1"/>
    <w:basedOn w:val="Tabellanormale"/>
    <w:uiPriority w:val="47"/>
    <w:rsid w:val="005E79A5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griglia7acolori-colore3">
    <w:name w:val="Grid Table 7 Colorful Accent 3"/>
    <w:basedOn w:val="Tabellanormale"/>
    <w:uiPriority w:val="52"/>
    <w:rsid w:val="005E79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ellaelenco1chiara-colore1">
    <w:name w:val="List Table 1 Light Accent 1"/>
    <w:basedOn w:val="Tabellanormale"/>
    <w:uiPriority w:val="46"/>
    <w:rsid w:val="005E79A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elenco6acolori">
    <w:name w:val="List Table 6 Colorful"/>
    <w:basedOn w:val="Tabellanormale"/>
    <w:uiPriority w:val="51"/>
    <w:rsid w:val="005E79A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elenco7acolori-colore6">
    <w:name w:val="List Table 7 Colorful Accent 6"/>
    <w:basedOn w:val="Tabellanormale"/>
    <w:uiPriority w:val="52"/>
    <w:rsid w:val="005E79A5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fondochiaro-Colore1">
    <w:name w:val="Light Shading Accent 1"/>
    <w:basedOn w:val="Tabellanormale"/>
    <w:uiPriority w:val="60"/>
    <w:rsid w:val="005E79A5"/>
    <w:rPr>
      <w:rFonts w:eastAsiaTheme="minorEastAsia"/>
      <w:color w:val="2F5496" w:themeColor="accen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NormaleWeb">
    <w:name w:val="Normal (Web)"/>
    <w:basedOn w:val="Normale"/>
    <w:uiPriority w:val="99"/>
    <w:semiHidden/>
    <w:unhideWhenUsed/>
    <w:rsid w:val="005E79A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43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palumbo</dc:creator>
  <cp:keywords/>
  <dc:description/>
  <cp:lastModifiedBy>ELPIDIO TESSITORE</cp:lastModifiedBy>
  <cp:revision>5</cp:revision>
  <dcterms:created xsi:type="dcterms:W3CDTF">2025-09-30T07:50:00Z</dcterms:created>
  <dcterms:modified xsi:type="dcterms:W3CDTF">2025-11-27T17:19:00Z</dcterms:modified>
</cp:coreProperties>
</file>